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Additional file 2 </w:t>
      </w:r>
    </w:p>
    <w:p>
      <w:pPr>
        <w:pStyle w:val="Normal"/>
        <w:spacing w:before="94" w:after="200"/>
        <w:ind w:right="-1" w:hanging="0"/>
        <w:jc w:val="both"/>
        <w:rPr>
          <w:rFonts w:ascii="Arial" w:hAnsi="Arial" w:cs="Arial"/>
          <w:b/>
          <w:b/>
          <w:w w:val="105"/>
          <w:sz w:val="24"/>
          <w:szCs w:val="24"/>
          <w:lang w:val="en-US"/>
        </w:rPr>
      </w:pPr>
      <w:r>
        <w:rPr>
          <w:rFonts w:cs="Arial" w:ascii="Arial" w:hAnsi="Arial"/>
          <w:b/>
          <w:w w:val="105"/>
          <w:sz w:val="24"/>
          <w:szCs w:val="24"/>
          <w:lang w:val="en-US"/>
        </w:rPr>
        <w:t xml:space="preserve">Social variables and questionnaire about clinical learning environment and supervisory relationship between tutor and student </w:t>
      </w:r>
    </w:p>
    <w:p>
      <w:pPr>
        <w:pStyle w:val="Default"/>
        <w:jc w:val="center"/>
        <w:rPr>
          <w:rFonts w:ascii="Arial" w:hAnsi="Arial" w:cs="Arial"/>
          <w:b/>
          <w:b/>
          <w:bCs/>
          <w:w w:val="105"/>
          <w:sz w:val="23"/>
          <w:szCs w:val="23"/>
          <w:lang w:val="en-US"/>
        </w:rPr>
      </w:pPr>
      <w:r>
        <w:rPr>
          <w:rFonts w:cs="Arial"/>
          <w:b/>
          <w:bCs/>
          <w:w w:val="105"/>
          <w:sz w:val="23"/>
          <w:szCs w:val="23"/>
          <w:lang w:val="en-US"/>
        </w:rPr>
      </w:r>
    </w:p>
    <w:p>
      <w:pPr>
        <w:pStyle w:val="Default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CLINICAL LEARNING ENVIRONMENT AND SUPERVISION PLUS NURSE TEACHER SCALE (</w:t>
      </w:r>
      <w:r>
        <w:rPr>
          <w:b/>
          <w:bCs/>
          <w:i/>
          <w:sz w:val="28"/>
          <w:szCs w:val="28"/>
          <w:lang w:val="en-US"/>
        </w:rPr>
        <w:t>CLES - T</w:t>
      </w:r>
      <w:r>
        <w:rPr>
          <w:b/>
          <w:bCs/>
          <w:sz w:val="28"/>
          <w:szCs w:val="28"/>
          <w:lang w:val="en-US"/>
        </w:rPr>
        <w:t>)</w:t>
      </w:r>
    </w:p>
    <w:p>
      <w:pPr>
        <w:pStyle w:val="Normal"/>
        <w:spacing w:lineRule="auto" w:line="240" w:before="0" w:after="0"/>
        <w:jc w:val="right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righ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ata di compilazione:…………………</w:t>
      </w:r>
    </w:p>
    <w:p>
      <w:pPr>
        <w:pStyle w:val="Normal"/>
        <w:spacing w:lineRule="auto" w:line="36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dicare la propria risposta o scrivere quanto richiesto negli spazi predisposti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</w:rPr>
        <w:t>Dati del Compilatore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4"/>
          <w:szCs w:val="24"/>
        </w:rPr>
        <w:t>Esperienze lavorative: □ sì, pregresse   □ sì, in corso   □ no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4"/>
          <w:szCs w:val="24"/>
        </w:rPr>
        <w:t>In possesso di titolo di OSS (operatore socio sanitario): □ si  □ no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azionalità: ………………………….</w:t>
      </w:r>
    </w:p>
    <w:p>
      <w:pPr>
        <w:pStyle w:val="Normal"/>
        <w:spacing w:lineRule="auto" w:line="36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4"/>
          <w:szCs w:val="24"/>
        </w:rPr>
        <w:t>I seguenti items si riferiscono all’</w:t>
      </w:r>
      <w:r>
        <w:rPr>
          <w:rFonts w:cs="Arial" w:ascii="Arial" w:hAnsi="Arial"/>
          <w:b/>
          <w:sz w:val="24"/>
          <w:szCs w:val="24"/>
        </w:rPr>
        <w:t>unità operativa</w:t>
      </w:r>
      <w:r>
        <w:rPr>
          <w:rFonts w:cs="Arial" w:ascii="Arial" w:hAnsi="Arial"/>
          <w:sz w:val="24"/>
          <w:szCs w:val="24"/>
        </w:rPr>
        <w:t xml:space="preserve"> nella quale è stata </w:t>
      </w:r>
      <w:r>
        <w:rPr>
          <w:rFonts w:cs="Arial" w:ascii="Arial" w:hAnsi="Arial"/>
          <w:b/>
          <w:sz w:val="24"/>
          <w:szCs w:val="24"/>
        </w:rPr>
        <w:t>appena completata</w:t>
      </w:r>
      <w:r>
        <w:rPr>
          <w:rFonts w:cs="Arial" w:ascii="Arial" w:hAnsi="Arial"/>
          <w:sz w:val="24"/>
          <w:szCs w:val="24"/>
        </w:rPr>
        <w:t xml:space="preserve"> l’esperienza di tirocinio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4"/>
      </w:tblGrid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ità operativa/Servizio sede di tirocinio:………………………………………….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riodo di tirocinio:………………………………………..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L’</w:t>
            </w:r>
            <w:r>
              <w:rPr>
                <w:rFonts w:cs="Arial" w:ascii="Arial" w:hAnsi="Arial"/>
                <w:b/>
                <w:sz w:val="24"/>
                <w:szCs w:val="24"/>
              </w:rPr>
              <w:t>unità operativa</w:t>
            </w:r>
            <w:r>
              <w:rPr>
                <w:rFonts w:cs="Arial" w:ascii="Arial" w:hAnsi="Arial"/>
                <w:sz w:val="24"/>
                <w:szCs w:val="24"/>
              </w:rPr>
              <w:t xml:space="preserve"> è già stata frequentata da te in precedenti tirocini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Sì      □ No 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genza media del paziente nell’unità operativa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&lt; 1 settiman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Da 1 a 2 settima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Da 2 a 3 settima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Da 3 a 4 settima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Da 1 a 2 mesi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Oltre 2 mesi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Durata del tirocinio in settimane: …..………………… 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Quanti incontri ci sono stati con il tutor universitario durante il tirocinio?.......................................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urante il tirocinio sono subentrati eventi che hanno interrotto la continuità dell’esperienza clinica o del tutorato? (ad esempio malattia del tutor clinico, tutor universitario, studente, motivi personali …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Sì      □ No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Sono stati utilizzati strumenti di comunicazione elettronica con il tutor universitario durante il tirocinio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o     □ Sì, specificare il numero …...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sito dell’eventuale valutazione intermedia di tirocinio: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Positivo     □ Negativo     □ Non si è svolta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È già avvenuta la valutazione finale di questo tirocinio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Sì      □ No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br w:type="page"/>
      </w:r>
      <w:r>
        <w:rPr>
          <w:rFonts w:cs="Arial" w:ascii="Arial" w:hAnsi="Arial"/>
          <w:sz w:val="18"/>
          <w:szCs w:val="18"/>
        </w:rPr>
      </w:r>
    </w:p>
    <w:p>
      <w:pPr>
        <w:pStyle w:val="Default"/>
        <w:jc w:val="center"/>
        <w:rPr/>
      </w:pPr>
      <w:r>
        <w:rPr>
          <w:b/>
          <w:bCs/>
          <w:sz w:val="28"/>
          <w:szCs w:val="28"/>
          <w:lang w:val="en-US"/>
        </w:rPr>
        <w:t>CLINICAL LEARNING ENVIRONMENT AND SUPERVISION PLUS NURSE TEACHER SCALE (</w:t>
      </w:r>
      <w:r>
        <w:rPr>
          <w:b/>
          <w:bCs/>
          <w:i/>
          <w:sz w:val="28"/>
          <w:szCs w:val="28"/>
          <w:lang w:val="en-US"/>
        </w:rPr>
        <w:t>CLES - T</w:t>
      </w:r>
      <w:r>
        <w:rPr>
          <w:b/>
          <w:bCs/>
          <w:sz w:val="28"/>
          <w:szCs w:val="28"/>
          <w:lang w:val="en-US"/>
        </w:rPr>
        <w:t>)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4"/>
          <w:szCs w:val="24"/>
        </w:rPr>
        <w:t>Questa scala misura alcuni aspetti relativi all’ambiente di apprendimento durante lo svolgimento del tirocinio clinico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egenda: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dicare il grado di accordo/disaccordo relativo ai seguenti item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cala di valutazione: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= forte disaccordo; 2=disaccordo; 3=né accordo né disaccordo; 4=accordo; 5=forte accordo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dicare il numero corrispondente alla propria risposta o scrivere quanto richiesto negli spazi predisposti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2"/>
        <w:gridCol w:w="401"/>
        <w:gridCol w:w="401"/>
        <w:gridCol w:w="401"/>
        <w:gridCol w:w="401"/>
        <w:gridCol w:w="402"/>
      </w:tblGrid>
      <w:tr>
        <w:trPr/>
        <w:tc>
          <w:tcPr>
            <w:tcW w:w="96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lima di apprendimento nel reparto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 Tutta l’équipe si è dimostrata disponibile nei miei confronti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 Durante i momenti di discussione sui pazienti (es consegne, discussione dei casi) mi sono sentito a mio agio nel prendere parte alla discussione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 Mi recavo volentieri in reparto per iniziare il turno di tirocinio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 Nel reparto c’era un clima positivo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 Tutta l’équipe è stata partecipe del mio apprendimento clinico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 L’équipe si rivolgeva a me usando il mio nome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 Nel reparto ci sono state sufficienti e significative occasioni di apprendimento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 Le occasioni di apprendimento sono state multi-dimensionali, ovvero varie in termini di contenuto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 Il reparto può essere considerato un buon ambiente di apprendimento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6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ile di leadership del Coordinatore Infermieristico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 Il Coordinatore considerava l’équipe del suo reparto una risorsa determinante per la qualità dell’assistenza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 Il Coordinatore era un membro del team (“uno di loro”)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 I feedback del Coordinatore erano considerati agevolmente dall’équipe come occasioni di apprendimento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 I contributi dei singoli membri dell’équipe erano apprezzati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6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rogazione dell’assistenza infermieristica nel reparto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 Il modello di assistenza infermieristica in reparto era ben definito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 I pazienti ricevevano assistenza infermieristica personalizzata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 Non c’erano problemi nei flussi di informazioni correlati all’assistenza dei pazienti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 La documentazione infermieristica (es. diario infermieristico) era di chiaro utilizzo.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8"/>
        <w:gridCol w:w="252"/>
        <w:gridCol w:w="181"/>
        <w:gridCol w:w="220"/>
        <w:gridCol w:w="215"/>
        <w:gridCol w:w="187"/>
        <w:gridCol w:w="246"/>
        <w:gridCol w:w="155"/>
        <w:gridCol w:w="279"/>
        <w:gridCol w:w="122"/>
        <w:gridCol w:w="369"/>
        <w:gridCol w:w="34"/>
      </w:tblGrid>
      <w:tr>
        <w:trPr/>
        <w:tc>
          <w:tcPr>
            <w:tcW w:w="963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a relazione di tutorato con il personale di reparto</w:t>
            </w:r>
          </w:p>
        </w:tc>
      </w:tr>
      <w:tr>
        <w:trPr/>
        <w:tc>
          <w:tcPr>
            <w:tcW w:w="963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In quest’area il concetto di tutorato clinico si riferisce al guidare, supportare e valutare gli studenti infermieri da parte del personale di reparto. Il tutorato clinico può essere di tipo individuale o inteso come funzione diffusa di tutta l’équipe di reparto. Il tutor clinico è l’infermiere esperto che si occupa del tutorato dello studente nella specifica realtà clinica</w:t>
            </w:r>
            <w:r>
              <w:rPr>
                <w:rFonts w:cs="Arial" w:ascii="Arial" w:hAnsi="Arial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7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 Il mio tutor clinico ha dimostrato atteggiamenti positivi verso il tutorato.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. Ho sentito di aver ricevuto un tutorato personalizzato.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 Ho ricevuto feedback continui dal mio tutor clinico.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. Complessivamente sono soddisfatto del tutorato ricevuto.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. Il tutorato clinico è stato fondato su una relazione equa e ha promosso in mio apprendimento.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 Nella relazione di tutorato c’è stata un’interazione reciproca.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 Nella relazione tra tutor clinico e studente hanno prevalso reciproco rispetto e riconoscimento.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 La relazione di tutorato è stata caratterizzata da un senso di fiducia.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63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uolo del tutor universitario</w:t>
            </w:r>
          </w:p>
        </w:tc>
      </w:tr>
      <w:tr>
        <w:trPr/>
        <w:tc>
          <w:tcPr>
            <w:tcW w:w="963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er tutor universitario si intende un tutor assegnato a svolgere il proprio ruolo presso l’università.</w:t>
            </w:r>
          </w:p>
        </w:tc>
      </w:tr>
      <w:tr>
        <w:trPr/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 Secondo me il tutor universitario è stato capace di integrare la conoscenza teorica con la pratica infermieristica quotidiana.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 Il tutor universitario è stato capace di dare concretezza agli obiettivi d’apprendimento di questo tirocinio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 Il tutor universitario mi ha aiutato a ridurre il gap teoria-pratica.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. Il tutor universitario è considerato parte dell’équipe infermieristica di reparto.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. Il tutor universitario è stato in grado di condividere la sua competenza pedagogica con l’équipe infermieristica del reparto.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. Il tutor universitario e l’équipe del reparto hanno lavorato insieme per favorire il mio apprendimento.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 Gli incontri periodici fra me, il tutor clinico e il tutor universitario sono state esperienze gradevoli.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. Il clima che si è creato durante gli incontri è stato partecipativo.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. Gli incontri erano focalizzati sui miei bisogni di apprendimento.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Ti chiediamo, infine, di compilare la griglia seguente:</w:t>
      </w:r>
    </w:p>
    <w:p>
      <w:pPr>
        <w:pStyle w:val="Normal"/>
        <w:spacing w:lineRule="auto" w:line="240" w:before="0" w:after="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8"/>
      </w:tblGrid>
      <w:tr>
        <w:trPr/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odelli di ruolo nella formazione infermieristica</w:t>
            </w:r>
          </w:p>
        </w:tc>
      </w:tr>
      <w:tr>
        <w:trPr/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 Ruolo istituzionale del tutor clinico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Infermier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Infermiere specialist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Infermiere di supporto al Coordinatore infermieristic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Coordinatore infermieristic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ltro (specificare):…………………..</w:t>
            </w:r>
          </w:p>
        </w:tc>
      </w:tr>
      <w:tr>
        <w:trPr/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. Modalità di tutorato clinico (indicare un’unica opzione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on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vevo un tutor</w:t>
            </w:r>
            <w:r>
              <w:rPr/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È’ stato nominato un tutor personale (rapporto di tutorato 1:1 o 1:2) </w:t>
            </w:r>
          </w:p>
          <w:p>
            <w:pPr>
              <w:pStyle w:val="Normal"/>
              <w:tabs>
                <w:tab w:val="clear" w:pos="708"/>
                <w:tab w:val="left" w:pos="8010" w:leader="none"/>
              </w:tabs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Il tutor è cambiato in base al turn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Lo stesso tutor ha seguito più studenti (rapporto di tutorato 1:3 o maggiore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ltre modalità di tutorato (specificare):…………………………….</w:t>
            </w:r>
          </w:p>
        </w:tc>
      </w:tr>
      <w:tr>
        <w:trPr/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37. Ci sono stati incontri di tutorato individuale con il tutor clinico (senza la presenza del tutor universitario)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Una o due volte durante il tirocini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Meno di una volta a settiman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Circa una volta a settiman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Più spesso </w:t>
            </w:r>
          </w:p>
        </w:tc>
      </w:tr>
      <w:tr>
        <w:trPr/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38. Nella tua esperienza, qual è stata la persona che più delle altre ti ha aiutato a comprendere i concetti chiave della disciplina e della pratica infermieristica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Il tutor clinic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Il tutor universitari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Entrambi </w:t>
            </w:r>
          </w:p>
        </w:tc>
      </w:tr>
      <w:tr>
        <w:trPr/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 All’inizio di questo tirocini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Non ero motivato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Ero motivat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Ero altamente motivato </w:t>
            </w:r>
          </w:p>
        </w:tc>
      </w:tr>
      <w:tr>
        <w:trPr/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. Quanto sono soddisfatto del tirocinio appena concluso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Molto insoddisfatt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Piuttosto insoddisfatt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Né soddisfatto né insoddisfatt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Piuttosto soddisfatt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□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Molto soddisfatto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cs="Cambria"/>
      <w:b/>
      <w:bCs/>
      <w:color w:val="365F91"/>
      <w:sz w:val="28"/>
      <w:szCs w:val="28"/>
      <w:lang w:val="it-IT" w:bidi="ar-SA"/>
    </w:rPr>
  </w:style>
  <w:style w:type="character" w:styleId="PidipaginaCarattere">
    <w:name w:val="Piè di pagina Carattere"/>
    <w:qFormat/>
    <w:rPr>
      <w:rFonts w:ascii="Calibri" w:hAnsi="Calibri" w:eastAsia="Calibri" w:cs="Calibri"/>
      <w:sz w:val="22"/>
      <w:szCs w:val="22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10:39:00Z</dcterms:created>
  <dc:creator>Administrator</dc:creator>
  <dc:description/>
  <dc:language>en-US</dc:language>
  <cp:lastModifiedBy>Cristina</cp:lastModifiedBy>
  <cp:lastPrinted>2017-09-19T16:07:00Z</cp:lastPrinted>
  <dcterms:modified xsi:type="dcterms:W3CDTF">2017-09-21T10:39:00Z</dcterms:modified>
  <cp:revision>2</cp:revision>
  <dc:subject/>
  <dc:title>CLINICAL LEARNING ENVIRONMENT and SUPERVISION (CLES)</dc:title>
</cp:coreProperties>
</file>